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4585" w:rsidRPr="00AA2B6B" w:rsidRDefault="00AA2B6B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t>Supplementary Information, Table S7.</w:t>
      </w:r>
      <w:r w:rsidR="006D4E2F" w:rsidRPr="00AA2B6B">
        <w:rPr>
          <w:rFonts w:ascii="Arial" w:hAnsi="Arial" w:cs="Arial"/>
          <w:sz w:val="18"/>
          <w:szCs w:val="18"/>
          <w:lang w:val="en-US"/>
        </w:rPr>
        <w:t xml:space="preserve"> </w:t>
      </w:r>
      <w:r w:rsidR="00D468C8" w:rsidRPr="00AA2B6B">
        <w:rPr>
          <w:rFonts w:ascii="Arial" w:hAnsi="Arial" w:cs="Arial"/>
          <w:sz w:val="18"/>
          <w:szCs w:val="18"/>
          <w:lang w:val="en-US"/>
        </w:rPr>
        <w:t>Loadings on PC1 of the first 200 variables included by Ranking-PCA</w:t>
      </w:r>
      <w:r w:rsidR="006D4E2F" w:rsidRPr="00AA2B6B">
        <w:rPr>
          <w:rFonts w:ascii="Arial" w:hAnsi="Arial" w:cs="Arial"/>
          <w:sz w:val="18"/>
          <w:szCs w:val="18"/>
          <w:lang w:val="en-US"/>
        </w:rPr>
        <w:t xml:space="preserve"> </w:t>
      </w:r>
      <w:r w:rsidR="00D468C8" w:rsidRPr="00AA2B6B">
        <w:rPr>
          <w:rFonts w:ascii="Arial" w:hAnsi="Arial" w:cs="Arial"/>
          <w:sz w:val="18"/>
          <w:szCs w:val="18"/>
          <w:lang w:val="en-US"/>
        </w:rPr>
        <w:t>merging miRNA and proteomic data for both EVs and MSCs. Variables are listed in order of inclusion by Ranking-PCA.</w:t>
      </w:r>
    </w:p>
    <w:p w:rsidR="006D4E2F" w:rsidRPr="00D468C8" w:rsidRDefault="006D4E2F">
      <w:pPr>
        <w:rPr>
          <w:lang w:val="en-US"/>
        </w:rPr>
      </w:pPr>
    </w:p>
    <w:tbl>
      <w:tblPr>
        <w:tblStyle w:val="Tabellagriglia4-colore2"/>
        <w:tblW w:w="11595" w:type="dxa"/>
        <w:jc w:val="center"/>
        <w:tblLook w:val="04A0" w:firstRow="1" w:lastRow="0" w:firstColumn="1" w:lastColumn="0" w:noHBand="0" w:noVBand="1"/>
      </w:tblPr>
      <w:tblGrid>
        <w:gridCol w:w="2031"/>
        <w:gridCol w:w="2037"/>
        <w:gridCol w:w="1747"/>
        <w:gridCol w:w="1995"/>
        <w:gridCol w:w="2037"/>
        <w:gridCol w:w="1748"/>
      </w:tblGrid>
      <w:tr w:rsidR="006D4E2F" w:rsidRPr="00AA2B6B" w:rsidTr="006D4E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5" w:type="dxa"/>
            <w:gridSpan w:val="3"/>
            <w:noWrap/>
            <w:hideMark/>
          </w:tcPr>
          <w:p w:rsidR="006D4E2F" w:rsidRPr="00AA2B6B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AA2B6B">
              <w:rPr>
                <w:rFonts w:ascii="Calibri" w:eastAsia="Times New Roman" w:hAnsi="Calibri" w:cs="Calibri"/>
                <w:color w:val="000000"/>
                <w:lang w:val="en-US" w:eastAsia="it-IT"/>
              </w:rPr>
              <w:t>EVs</w:t>
            </w:r>
          </w:p>
        </w:tc>
        <w:tc>
          <w:tcPr>
            <w:tcW w:w="5780" w:type="dxa"/>
            <w:gridSpan w:val="3"/>
            <w:noWrap/>
            <w:hideMark/>
          </w:tcPr>
          <w:p w:rsidR="006D4E2F" w:rsidRPr="00AA2B6B" w:rsidRDefault="006D4E2F" w:rsidP="006D4E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AA2B6B">
              <w:rPr>
                <w:rFonts w:ascii="Calibri" w:eastAsia="Times New Roman" w:hAnsi="Calibri" w:cs="Calibri"/>
                <w:color w:val="000000"/>
                <w:lang w:val="en-US" w:eastAsia="it-IT"/>
              </w:rPr>
              <w:t>MSCs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192BA6" w:rsidRDefault="006D4E2F" w:rsidP="006D4E2F">
            <w:pPr>
              <w:jc w:val="center"/>
              <w:rPr>
                <w:rFonts w:eastAsia="Times New Roman" w:cstheme="minorHAnsi"/>
                <w:bCs w:val="0"/>
                <w:color w:val="000000"/>
                <w:lang w:val="en-US" w:eastAsia="it-IT"/>
              </w:rPr>
            </w:pPr>
            <w:r w:rsidRPr="00192BA6">
              <w:rPr>
                <w:rFonts w:eastAsia="Times New Roman" w:cstheme="minorHAnsi"/>
                <w:color w:val="000000"/>
                <w:lang w:val="en-US" w:eastAsia="it-IT"/>
              </w:rPr>
              <w:t>Order of inclusion</w:t>
            </w:r>
          </w:p>
          <w:p w:rsidR="006D4E2F" w:rsidRPr="00192BA6" w:rsidRDefault="006D4E2F" w:rsidP="006D4E2F">
            <w:pPr>
              <w:jc w:val="center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192BA6">
              <w:rPr>
                <w:rFonts w:eastAsia="Times New Roman" w:cstheme="minorHAnsi"/>
                <w:color w:val="000000"/>
                <w:lang w:val="en-US" w:eastAsia="it-IT"/>
              </w:rPr>
              <w:t>by Ranking-PCA</w:t>
            </w:r>
          </w:p>
        </w:tc>
        <w:tc>
          <w:tcPr>
            <w:tcW w:w="2037" w:type="dxa"/>
            <w:noWrap/>
            <w:hideMark/>
          </w:tcPr>
          <w:p w:rsidR="006D4E2F" w:rsidRPr="00192BA6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val="en-US" w:eastAsia="it-IT"/>
              </w:rPr>
            </w:pPr>
            <w:r w:rsidRPr="00192BA6">
              <w:rPr>
                <w:rFonts w:eastAsia="Times New Roman" w:cstheme="minorHAnsi"/>
                <w:b/>
                <w:sz w:val="20"/>
                <w:szCs w:val="20"/>
                <w:lang w:val="en-US" w:eastAsia="it-IT"/>
              </w:rPr>
              <w:t>Variable</w:t>
            </w:r>
          </w:p>
        </w:tc>
        <w:tc>
          <w:tcPr>
            <w:tcW w:w="1747" w:type="dxa"/>
            <w:noWrap/>
            <w:hideMark/>
          </w:tcPr>
          <w:p w:rsidR="006D4E2F" w:rsidRPr="00192BA6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US" w:eastAsia="it-IT"/>
              </w:rPr>
            </w:pPr>
            <w:r w:rsidRPr="00192BA6">
              <w:rPr>
                <w:rFonts w:eastAsia="Times New Roman" w:cstheme="minorHAnsi"/>
                <w:b/>
                <w:color w:val="000000"/>
                <w:lang w:val="en-US" w:eastAsia="it-IT"/>
              </w:rPr>
              <w:t>loadings on PC1</w:t>
            </w:r>
          </w:p>
        </w:tc>
        <w:tc>
          <w:tcPr>
            <w:tcW w:w="1995" w:type="dxa"/>
          </w:tcPr>
          <w:p w:rsidR="006D4E2F" w:rsidRPr="00192BA6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US" w:eastAsia="it-IT"/>
              </w:rPr>
            </w:pPr>
            <w:r w:rsidRPr="00192BA6">
              <w:rPr>
                <w:rFonts w:eastAsia="Times New Roman" w:cstheme="minorHAnsi"/>
                <w:b/>
                <w:color w:val="000000"/>
                <w:lang w:val="en-US" w:eastAsia="it-IT"/>
              </w:rPr>
              <w:t>Order of inclusion</w:t>
            </w:r>
          </w:p>
          <w:p w:rsidR="006D4E2F" w:rsidRPr="00192BA6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US" w:eastAsia="it-IT"/>
              </w:rPr>
            </w:pPr>
            <w:r w:rsidRPr="00192BA6">
              <w:rPr>
                <w:rFonts w:eastAsia="Times New Roman" w:cstheme="minorHAnsi"/>
                <w:b/>
                <w:color w:val="000000"/>
                <w:lang w:val="en-US" w:eastAsia="it-IT"/>
              </w:rPr>
              <w:t>by Ranking-PCA</w:t>
            </w:r>
          </w:p>
        </w:tc>
        <w:tc>
          <w:tcPr>
            <w:tcW w:w="2037" w:type="dxa"/>
            <w:noWrap/>
            <w:hideMark/>
          </w:tcPr>
          <w:p w:rsidR="006D4E2F" w:rsidRPr="00192BA6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US" w:eastAsia="it-IT"/>
              </w:rPr>
            </w:pPr>
            <w:r w:rsidRPr="00192BA6">
              <w:rPr>
                <w:rFonts w:eastAsia="Times New Roman" w:cstheme="minorHAnsi"/>
                <w:b/>
                <w:color w:val="000000"/>
                <w:lang w:val="en-US" w:eastAsia="it-IT"/>
              </w:rPr>
              <w:t>Variable</w:t>
            </w:r>
          </w:p>
        </w:tc>
        <w:tc>
          <w:tcPr>
            <w:tcW w:w="1747" w:type="dxa"/>
            <w:noWrap/>
            <w:hideMark/>
          </w:tcPr>
          <w:p w:rsidR="006D4E2F" w:rsidRPr="00192BA6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it-IT"/>
              </w:rPr>
            </w:pPr>
            <w:r w:rsidRPr="00192BA6">
              <w:rPr>
                <w:rFonts w:eastAsia="Times New Roman" w:cstheme="minorHAnsi"/>
                <w:b/>
                <w:color w:val="000000"/>
                <w:lang w:val="en-US" w:eastAsia="it-IT"/>
              </w:rPr>
              <w:t>loadings on PC</w:t>
            </w:r>
            <w:r w:rsidRPr="00192BA6">
              <w:rPr>
                <w:rFonts w:eastAsia="Times New Roman" w:cstheme="minorHAnsi"/>
                <w:b/>
                <w:color w:val="000000"/>
                <w:lang w:eastAsia="it-IT"/>
              </w:rPr>
              <w:t>1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93b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8085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46b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4598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bookmarkStart w:id="0" w:name="_GoBack"/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42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65747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43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444</w:t>
            </w:r>
          </w:p>
        </w:tc>
      </w:tr>
      <w:bookmarkEnd w:id="0"/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21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851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28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4518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222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351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26b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445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CALM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058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328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424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TPM2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971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48a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403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224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6595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46b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3847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43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04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25b-2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396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85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5751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let-7f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4328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0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VIME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363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0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424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3985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1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629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55107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1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874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424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2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26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82491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2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382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4017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3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221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6161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3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let-7i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4116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4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32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66751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4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276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221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5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485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5812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5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32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3731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6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MOES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947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6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49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415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7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99a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5395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7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28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3542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8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let-7a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549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8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let-7a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3508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9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MED6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80234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9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55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3754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20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23b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48775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20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92a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238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21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96a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271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21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99a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3624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22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46b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52877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22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let-7b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447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23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let-7i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156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23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574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4337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24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APOB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63557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24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3909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419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25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25b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6961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25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296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37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26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A2MG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60184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26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7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4119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27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31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66542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27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96a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339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28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6-2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5081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28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287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365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29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CO4A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9064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29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30e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272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30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25b-2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5098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30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343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158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31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ANXA6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553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31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3199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2956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32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9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53276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32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221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363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33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25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83516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33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25a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3971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34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361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46741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34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let-7d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1781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35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ITIH3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84856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35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218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2665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36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485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424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36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86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4092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37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APMA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8659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37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45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347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38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81a-2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5683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38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671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402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39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425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0717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39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34a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2359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40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6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45908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40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502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268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41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RAB1A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595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41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548ay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3777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42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343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45342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42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81c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335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43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LG3B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82233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43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363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2762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44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48a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44039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44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4326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333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45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00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212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45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let-7g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3696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46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589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4105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46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26a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3384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47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THBG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81678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47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323a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3754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48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30e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37992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48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484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1501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49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PTX3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82514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49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24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2904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50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382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37431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50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671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19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51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A1AT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6496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51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34c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24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52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204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42234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52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30c-2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307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53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AAAT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098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53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23a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337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54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92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41076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54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455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2971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55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TSP1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379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55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3200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13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56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200c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481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56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3187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3098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57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502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60431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57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29a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38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58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LUM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64723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58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TCPA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2468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59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221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59068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59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99a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334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60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let-7a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6378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60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3614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296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61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40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5944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61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34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1696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62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45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4764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62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362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014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63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ICAM1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66196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63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30c-1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251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64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2B2F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54812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64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30b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1202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65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KV201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57587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65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97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301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66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let-7e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635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66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28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272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67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29b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46879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67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625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012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68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380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63632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68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0a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2272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69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4755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57817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69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218-1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1971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70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FBLN1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64434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70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452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222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71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615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4226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71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271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345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72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ANXA4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113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72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27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313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73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26a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3317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73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708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2372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74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ANXA2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327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74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6827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028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75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409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33702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75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222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339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76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42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59944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76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505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205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77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07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60962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77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98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0355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78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40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4365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78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let-7a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301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79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433B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28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79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660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251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80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let-7b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4781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80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452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06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81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CO3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36096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81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27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0952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82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27a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0649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82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249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6825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83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483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31431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83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629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129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84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COF1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988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84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81b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2575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85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299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28535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85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CATB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63694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86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ITB1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353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86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485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189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87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769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4903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87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206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88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340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28528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88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let-7e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145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89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5NTD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376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89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let-7c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2683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90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20a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26674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90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379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135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91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CDC42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917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91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07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19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92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let-7b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255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92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92b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2531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93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GBG12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201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93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81a-2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301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94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223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2533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94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369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038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95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MV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285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95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378a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162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96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29a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443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96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500a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152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97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99a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2774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97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4636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036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98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52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5737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98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81a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204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99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ITIH2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81485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99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221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29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00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625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2442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00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4645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1432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01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06b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55012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01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23b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262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02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PEDF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6092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02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224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194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03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215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58927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03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MARCS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6645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04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6716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3173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04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31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079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05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COCA1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785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05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30a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6964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06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450b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2955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06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01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69179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07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IF4E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67213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07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185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6711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08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377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47607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08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4637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1066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09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VTNC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62282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09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654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246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10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212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4674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10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483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013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11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LEG1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38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11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48b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197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12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GBB1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383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12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483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6516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13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BASP1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381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13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46a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0831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14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AMPN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388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14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185-2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218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15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S10A6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355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15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580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1643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16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S10AB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357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16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7705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075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17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21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831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17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548o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222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18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RHOA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272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18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ACTB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6409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19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ANXA1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346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19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449c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1447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20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CSPG2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81736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20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99b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1877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21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331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8553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21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26b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69603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22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TPIS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331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22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4683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69722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123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SH3L3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287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23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758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15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24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FLNA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3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24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381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21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25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CD81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284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25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let-7d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221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26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PLST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293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26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339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6758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27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TAGL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285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27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29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1975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28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MARCS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27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28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RL7A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6396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29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AHNK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255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29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4773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1118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30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433Z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106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30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93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137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31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CD59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225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31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ACTBL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6409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32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ACTN1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209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32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224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6742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33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VINC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186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33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5010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1097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34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EF1A1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088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34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32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1073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35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RAB7A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142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35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200c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67644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36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ACTB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146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36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769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6904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37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RTN4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096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37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6881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057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38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MYOF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021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38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361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099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39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SERA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036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39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487a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65621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40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LDHB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993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40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4668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65365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41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PRDX1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963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41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450a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6948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42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THIO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066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42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PRDX4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634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43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TCPD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067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43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29b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1265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44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GRP78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074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44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32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0999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45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ADHX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074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45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216b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60468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46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CD63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106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46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296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01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47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MYL6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093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47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433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058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48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EF2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073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48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6782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6311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49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CAP1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071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49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FINC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69743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50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CRYAB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069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50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6852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68383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51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VAT1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09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51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342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0275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52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CPNS1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061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52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254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036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53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TARSH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80605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53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3613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078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54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PPIA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923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54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43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166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155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PLP2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086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55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345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063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56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CAV1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017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56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23b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003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57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CALD1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008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57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93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012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58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PGAM1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999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58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494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6785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59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TBB5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139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59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29b-2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0301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60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TRFE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80264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60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25b-1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0708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61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ARF1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446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61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5a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6862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62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TERA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959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62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337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072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63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PGK1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977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63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KCRB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6705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64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4F2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578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64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409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008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65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LOXL2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797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65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616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679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66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ALDOA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897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66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654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6624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67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P7C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995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67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PDLI2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031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68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TPM4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988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68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291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64829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69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433E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81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69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0b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1307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70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374a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15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70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34b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67951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71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KPYM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861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71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450a-2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6463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72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CH60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791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72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652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069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73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ANXA5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094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73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579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63915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74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EHD1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016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74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5001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0064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75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CO1A2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783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75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3940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6185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76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TBA4A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617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76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548l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6867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77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PROF1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921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77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30c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036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78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CO1A1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764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78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294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6567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79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PB1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785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79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81d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69591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80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ITIH1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7591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80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378a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6889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81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COR1C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677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81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MYO1C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6565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82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TRFL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7259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82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92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68334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83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ITAV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6786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83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598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6707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84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50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79216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84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TPIS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6948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85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CO3A1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595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85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365b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5862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86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G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8085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86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659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65403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187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ELN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564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87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628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64524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88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ADT3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524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88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4493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6731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89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TBA1B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91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89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641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6511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90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NB5R3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465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90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262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66634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91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ARF3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962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91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331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684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92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GSTP1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6433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92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708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68702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93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MYH9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518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93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ANXA5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6968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94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299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434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94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200b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6214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95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ARP2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432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95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8a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67722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96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LDHA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746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96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324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63821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97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DEST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528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97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154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0.068055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98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DYHC1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411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98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361-5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6907</w:t>
            </w:r>
          </w:p>
        </w:tc>
      </w:tr>
      <w:tr w:rsidR="006D4E2F" w:rsidRPr="006D4E2F" w:rsidTr="006D4E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99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ATPA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7333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199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299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6912</w:t>
            </w:r>
          </w:p>
        </w:tc>
      </w:tr>
      <w:tr w:rsidR="006D4E2F" w:rsidRPr="006D4E2F" w:rsidTr="006D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:rsidR="006D4E2F" w:rsidRPr="006D4E2F" w:rsidRDefault="006D4E2F" w:rsidP="006D4E2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200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RAP1B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6893</w:t>
            </w:r>
          </w:p>
        </w:tc>
        <w:tc>
          <w:tcPr>
            <w:tcW w:w="1995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200</w:t>
            </w:r>
          </w:p>
        </w:tc>
        <w:tc>
          <w:tcPr>
            <w:tcW w:w="203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hsa-miR-92b-3p</w:t>
            </w:r>
          </w:p>
        </w:tc>
        <w:tc>
          <w:tcPr>
            <w:tcW w:w="1747" w:type="dxa"/>
            <w:noWrap/>
            <w:hideMark/>
          </w:tcPr>
          <w:p w:rsidR="006D4E2F" w:rsidRPr="006D4E2F" w:rsidRDefault="006D4E2F" w:rsidP="006D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4E2F">
              <w:rPr>
                <w:rFonts w:ascii="Calibri" w:eastAsia="Times New Roman" w:hAnsi="Calibri" w:cs="Calibri"/>
                <w:color w:val="000000"/>
                <w:lang w:eastAsia="it-IT"/>
              </w:rPr>
              <w:t>-0.06902</w:t>
            </w:r>
          </w:p>
        </w:tc>
      </w:tr>
    </w:tbl>
    <w:p w:rsidR="006D4E2F" w:rsidRDefault="006D4E2F"/>
    <w:sectPr w:rsidR="006D4E2F" w:rsidSect="006D4E2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4E2F"/>
    <w:rsid w:val="000A4B06"/>
    <w:rsid w:val="00124A15"/>
    <w:rsid w:val="00192BA6"/>
    <w:rsid w:val="006D4E2F"/>
    <w:rsid w:val="00AA2B6B"/>
    <w:rsid w:val="00B35E3E"/>
    <w:rsid w:val="00D14585"/>
    <w:rsid w:val="00D46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7F74B9-634A-458B-AC62-E2C08A68E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6D4E2F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D4E2F"/>
    <w:rPr>
      <w:color w:val="954F72"/>
      <w:u w:val="single"/>
    </w:rPr>
  </w:style>
  <w:style w:type="paragraph" w:customStyle="1" w:styleId="msonormal0">
    <w:name w:val="msonormal"/>
    <w:basedOn w:val="Normale"/>
    <w:rsid w:val="006D4E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Tabellagriglia4-colore2">
    <w:name w:val="Grid Table 4 Accent 2"/>
    <w:basedOn w:val="Tabellanormale"/>
    <w:uiPriority w:val="49"/>
    <w:rsid w:val="006D4E2F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701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1520</Words>
  <Characters>8667</Characters>
  <Application>Microsoft Office Word</Application>
  <DocSecurity>0</DocSecurity>
  <Lines>72</Lines>
  <Paragraphs>20</Paragraphs>
  <ScaleCrop>false</ScaleCrop>
  <Company/>
  <LinksUpToDate>false</LinksUpToDate>
  <CharactersWithSpaces>10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ROBOTTI</dc:creator>
  <cp:keywords/>
  <dc:description/>
  <cp:lastModifiedBy>lisa</cp:lastModifiedBy>
  <cp:revision>5</cp:revision>
  <dcterms:created xsi:type="dcterms:W3CDTF">2018-06-29T05:05:00Z</dcterms:created>
  <dcterms:modified xsi:type="dcterms:W3CDTF">2018-08-08T14:49:00Z</dcterms:modified>
</cp:coreProperties>
</file>